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EC05F" w14:textId="77777777" w:rsidR="00766163" w:rsidRPr="00DC5412" w:rsidRDefault="00766163" w:rsidP="00766163">
      <w:pPr>
        <w:jc w:val="both"/>
        <w:rPr>
          <w:rFonts w:ascii="Arial" w:hAnsi="Arial" w:cs="Arial"/>
          <w:b/>
          <w:bCs/>
        </w:rPr>
      </w:pPr>
    </w:p>
    <w:p w14:paraId="63C6BEAC" w14:textId="77777777" w:rsidR="00766163" w:rsidRPr="00DC5412" w:rsidRDefault="00766163" w:rsidP="00766163">
      <w:pPr>
        <w:jc w:val="both"/>
        <w:rPr>
          <w:rFonts w:ascii="Arial" w:hAnsi="Arial" w:cs="Arial"/>
          <w:b/>
          <w:bCs/>
        </w:rPr>
      </w:pPr>
      <w:r w:rsidRPr="00DC5412">
        <w:rPr>
          <w:rFonts w:ascii="Arial" w:hAnsi="Arial" w:cs="Arial"/>
          <w:b/>
          <w:bCs/>
        </w:rPr>
        <w:t>Supplementary table 1</w:t>
      </w:r>
      <w:r w:rsidRPr="00DC5412">
        <w:rPr>
          <w:rFonts w:ascii="Arial" w:hAnsi="Arial" w:cs="Arial"/>
        </w:rPr>
        <w:t>. Frequency of reported MACE.</w:t>
      </w:r>
    </w:p>
    <w:tbl>
      <w:tblPr>
        <w:tblStyle w:val="TableGrid"/>
        <w:tblW w:w="8375" w:type="dxa"/>
        <w:tblInd w:w="-365" w:type="dxa"/>
        <w:tblLook w:val="04A0" w:firstRow="1" w:lastRow="0" w:firstColumn="1" w:lastColumn="0" w:noHBand="0" w:noVBand="1"/>
      </w:tblPr>
      <w:tblGrid>
        <w:gridCol w:w="5531"/>
        <w:gridCol w:w="2844"/>
      </w:tblGrid>
      <w:tr w:rsidR="00766163" w:rsidRPr="00DC5412" w14:paraId="7280BB48" w14:textId="77777777" w:rsidTr="00C47CAD">
        <w:trPr>
          <w:trHeight w:val="77"/>
        </w:trPr>
        <w:tc>
          <w:tcPr>
            <w:tcW w:w="5531" w:type="dxa"/>
            <w:shd w:val="clear" w:color="auto" w:fill="BFBFBF" w:themeFill="background1" w:themeFillShade="BF"/>
          </w:tcPr>
          <w:p w14:paraId="5A8DB53C" w14:textId="77777777" w:rsidR="00766163" w:rsidRPr="00DC5412" w:rsidRDefault="00766163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4" w:type="dxa"/>
            <w:shd w:val="clear" w:color="auto" w:fill="BFBFBF" w:themeFill="background1" w:themeFillShade="BF"/>
          </w:tcPr>
          <w:p w14:paraId="096E9618" w14:textId="77777777" w:rsidR="00766163" w:rsidRPr="00DC5412" w:rsidRDefault="00766163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Type of MACE</w:t>
            </w:r>
          </w:p>
        </w:tc>
      </w:tr>
      <w:tr w:rsidR="00766163" w:rsidRPr="00DC5412" w14:paraId="1F8EC619" w14:textId="77777777" w:rsidTr="00C47CAD">
        <w:trPr>
          <w:trHeight w:val="77"/>
        </w:trPr>
        <w:tc>
          <w:tcPr>
            <w:tcW w:w="5531" w:type="dxa"/>
            <w:shd w:val="clear" w:color="auto" w:fill="FFFFFF" w:themeFill="background1"/>
          </w:tcPr>
          <w:p w14:paraId="4F9DAB92" w14:textId="77777777" w:rsidR="00766163" w:rsidRPr="00DC5412" w:rsidRDefault="00766163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romboembolic events </w:t>
            </w:r>
            <w:r w:rsidRPr="00DC5412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844" w:type="dxa"/>
            <w:shd w:val="clear" w:color="auto" w:fill="FFFFFF" w:themeFill="background1"/>
          </w:tcPr>
          <w:p w14:paraId="6ECBE7F6" w14:textId="77777777" w:rsidR="00766163" w:rsidRPr="00DC5412" w:rsidRDefault="00766163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382 (60.7%)</w:t>
            </w:r>
          </w:p>
        </w:tc>
      </w:tr>
      <w:tr w:rsidR="00766163" w:rsidRPr="00DC5412" w14:paraId="18B5B38B" w14:textId="77777777" w:rsidTr="00C47CAD">
        <w:trPr>
          <w:trHeight w:val="77"/>
        </w:trPr>
        <w:tc>
          <w:tcPr>
            <w:tcW w:w="5531" w:type="dxa"/>
            <w:shd w:val="clear" w:color="auto" w:fill="FFFFFF" w:themeFill="background1"/>
          </w:tcPr>
          <w:p w14:paraId="43527F21" w14:textId="77777777" w:rsidR="00766163" w:rsidRPr="00DC5412" w:rsidRDefault="00766163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yocardial infarction </w:t>
            </w:r>
            <w:r w:rsidRPr="00DC5412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844" w:type="dxa"/>
            <w:shd w:val="clear" w:color="auto" w:fill="FFFFFF" w:themeFill="background1"/>
          </w:tcPr>
          <w:p w14:paraId="4EE3EADB" w14:textId="77777777" w:rsidR="00766163" w:rsidRPr="00DC5412" w:rsidRDefault="00766163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74 (27.7%)</w:t>
            </w:r>
          </w:p>
        </w:tc>
      </w:tr>
      <w:tr w:rsidR="00766163" w:rsidRPr="00DC5412" w14:paraId="02B4FF39" w14:textId="77777777" w:rsidTr="00C47CAD">
        <w:trPr>
          <w:trHeight w:val="186"/>
        </w:trPr>
        <w:tc>
          <w:tcPr>
            <w:tcW w:w="5531" w:type="dxa"/>
            <w:shd w:val="clear" w:color="auto" w:fill="FFFFFF" w:themeFill="background1"/>
          </w:tcPr>
          <w:p w14:paraId="0DB5A920" w14:textId="77777777" w:rsidR="00766163" w:rsidRPr="00DC5412" w:rsidRDefault="00766163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VA </w:t>
            </w:r>
            <w:r w:rsidRPr="00DC5412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844" w:type="dxa"/>
            <w:shd w:val="clear" w:color="auto" w:fill="FFFFFF" w:themeFill="background1"/>
          </w:tcPr>
          <w:p w14:paraId="0D25EAFF" w14:textId="77777777" w:rsidR="00766163" w:rsidRPr="00DC5412" w:rsidRDefault="00766163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45 (7.2%)</w:t>
            </w:r>
          </w:p>
        </w:tc>
      </w:tr>
      <w:tr w:rsidR="00766163" w:rsidRPr="00DC5412" w14:paraId="7D177AF2" w14:textId="77777777" w:rsidTr="00C47CAD">
        <w:trPr>
          <w:trHeight w:val="186"/>
        </w:trPr>
        <w:tc>
          <w:tcPr>
            <w:tcW w:w="5531" w:type="dxa"/>
            <w:shd w:val="clear" w:color="auto" w:fill="FFFFFF" w:themeFill="background1"/>
          </w:tcPr>
          <w:p w14:paraId="74AFE53A" w14:textId="77777777" w:rsidR="00766163" w:rsidRPr="00DC5412" w:rsidRDefault="00766163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romboembolic events and myocardial infarction </w:t>
            </w:r>
            <w:r w:rsidRPr="00DC5412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844" w:type="dxa"/>
            <w:shd w:val="clear" w:color="auto" w:fill="FFFFFF" w:themeFill="background1"/>
          </w:tcPr>
          <w:p w14:paraId="1AF9D2C4" w14:textId="77777777" w:rsidR="00766163" w:rsidRPr="00DC5412" w:rsidRDefault="00766163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7 (2.7%)</w:t>
            </w:r>
          </w:p>
        </w:tc>
      </w:tr>
      <w:tr w:rsidR="00766163" w:rsidRPr="00DC5412" w14:paraId="47E84CA8" w14:textId="77777777" w:rsidTr="00C47CAD">
        <w:trPr>
          <w:trHeight w:val="186"/>
        </w:trPr>
        <w:tc>
          <w:tcPr>
            <w:tcW w:w="5531" w:type="dxa"/>
            <w:shd w:val="clear" w:color="auto" w:fill="FFFFFF" w:themeFill="background1"/>
          </w:tcPr>
          <w:p w14:paraId="08D49CA4" w14:textId="77777777" w:rsidR="00766163" w:rsidRPr="00DC5412" w:rsidRDefault="00766163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VA and thromboembolic events </w:t>
            </w:r>
            <w:r w:rsidRPr="00DC5412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844" w:type="dxa"/>
            <w:shd w:val="clear" w:color="auto" w:fill="FFFFFF" w:themeFill="background1"/>
          </w:tcPr>
          <w:p w14:paraId="5F89E378" w14:textId="77777777" w:rsidR="00766163" w:rsidRPr="00DC5412" w:rsidRDefault="00766163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7 (1.1%)</w:t>
            </w:r>
          </w:p>
        </w:tc>
      </w:tr>
      <w:tr w:rsidR="00766163" w:rsidRPr="00DC5412" w14:paraId="76CF6260" w14:textId="77777777" w:rsidTr="00C47CAD">
        <w:trPr>
          <w:trHeight w:val="186"/>
        </w:trPr>
        <w:tc>
          <w:tcPr>
            <w:tcW w:w="5531" w:type="dxa"/>
            <w:shd w:val="clear" w:color="auto" w:fill="FFFFFF" w:themeFill="background1"/>
          </w:tcPr>
          <w:p w14:paraId="35D1AF9C" w14:textId="77777777" w:rsidR="00766163" w:rsidRPr="00DC5412" w:rsidRDefault="00766163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VA and myocardial infarction </w:t>
            </w:r>
            <w:r w:rsidRPr="00DC5412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844" w:type="dxa"/>
            <w:shd w:val="clear" w:color="auto" w:fill="FFFFFF" w:themeFill="background1"/>
          </w:tcPr>
          <w:p w14:paraId="484AC0B3" w14:textId="77777777" w:rsidR="00766163" w:rsidRPr="00DC5412" w:rsidRDefault="00766163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3 (0.5%)</w:t>
            </w:r>
          </w:p>
        </w:tc>
      </w:tr>
      <w:tr w:rsidR="00766163" w:rsidRPr="00DC5412" w14:paraId="0A8BAF4B" w14:textId="77777777" w:rsidTr="00C47CAD">
        <w:trPr>
          <w:trHeight w:val="186"/>
        </w:trPr>
        <w:tc>
          <w:tcPr>
            <w:tcW w:w="5531" w:type="dxa"/>
            <w:shd w:val="clear" w:color="auto" w:fill="FFFFFF" w:themeFill="background1"/>
          </w:tcPr>
          <w:p w14:paraId="0CFDE46E" w14:textId="77777777" w:rsidR="00766163" w:rsidRPr="00DC5412" w:rsidRDefault="00766163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VA, thromboembolic events and myocardial infarction </w:t>
            </w:r>
            <w:r w:rsidRPr="00DC5412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844" w:type="dxa"/>
            <w:shd w:val="clear" w:color="auto" w:fill="FFFFFF" w:themeFill="background1"/>
          </w:tcPr>
          <w:p w14:paraId="033104A4" w14:textId="77777777" w:rsidR="00766163" w:rsidRPr="00DC5412" w:rsidRDefault="00766163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</w:tr>
    </w:tbl>
    <w:p w14:paraId="2BD08E11" w14:textId="77777777" w:rsidR="00766163" w:rsidRPr="00DC5412" w:rsidRDefault="00766163" w:rsidP="00766163">
      <w:pPr>
        <w:rPr>
          <w:rFonts w:ascii="Arial" w:hAnsi="Arial" w:cs="Arial"/>
        </w:rPr>
      </w:pPr>
      <w:r w:rsidRPr="00DC5412">
        <w:rPr>
          <w:rFonts w:ascii="Arial" w:hAnsi="Arial" w:cs="Arial"/>
        </w:rPr>
        <w:t xml:space="preserve">CVA: Cerebrovascular accident, MACE: Major adverse cardiac events. </w:t>
      </w:r>
    </w:p>
    <w:p w14:paraId="7AE6E706" w14:textId="77777777" w:rsidR="00766163" w:rsidRPr="00DC5412" w:rsidRDefault="00766163" w:rsidP="00766163">
      <w:pPr>
        <w:rPr>
          <w:rFonts w:ascii="Arial" w:hAnsi="Arial" w:cs="Arial"/>
        </w:rPr>
      </w:pPr>
    </w:p>
    <w:p w14:paraId="0739BF5E" w14:textId="77777777" w:rsidR="00766163" w:rsidRPr="00DC5412" w:rsidRDefault="00766163" w:rsidP="00766163">
      <w:pPr>
        <w:rPr>
          <w:rFonts w:ascii="Arial" w:hAnsi="Arial" w:cs="Arial"/>
        </w:rPr>
      </w:pPr>
    </w:p>
    <w:p w14:paraId="62F370A5" w14:textId="77777777" w:rsidR="00C23AB5" w:rsidRDefault="00000000"/>
    <w:sectPr w:rsidR="00C23AB5" w:rsidSect="000F4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163"/>
    <w:rsid w:val="00041803"/>
    <w:rsid w:val="000F4FF1"/>
    <w:rsid w:val="00302EC1"/>
    <w:rsid w:val="00766163"/>
    <w:rsid w:val="0076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D0998"/>
  <w14:defaultImageDpi w14:val="32767"/>
  <w15:chartTrackingRefBased/>
  <w15:docId w15:val="{5F590321-1B5C-214F-B599-43EF44891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6163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163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ayah, Aaron Adrian</dc:creator>
  <cp:keywords/>
  <dc:description/>
  <cp:lastModifiedBy>Gurayah, Aaron Adrian</cp:lastModifiedBy>
  <cp:revision>1</cp:revision>
  <dcterms:created xsi:type="dcterms:W3CDTF">2022-12-20T19:27:00Z</dcterms:created>
  <dcterms:modified xsi:type="dcterms:W3CDTF">2022-12-20T19:27:00Z</dcterms:modified>
</cp:coreProperties>
</file>